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B89D7E">
      <w:pPr>
        <w:jc w:val="left"/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/>
        </w:rPr>
        <w:t>S 2 S</w:t>
      </w:r>
      <w:r>
        <w:rPr>
          <w:rFonts w:ascii="Times New Roman" w:hAnsi="Times New Roman" w:eastAsia="宋体" w:cs="Times New Roman"/>
          <w:b/>
          <w:bCs/>
          <w:color w:val="212121"/>
          <w:sz w:val="24"/>
          <w:szCs w:val="24"/>
        </w:rPr>
        <w:t>earch strategy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/>
        </w:rPr>
        <w:t>s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6635"/>
        <w:gridCol w:w="858"/>
      </w:tblGrid>
      <w:tr w14:paraId="2E0DE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6288865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vertAlign w:val="baseline"/>
              </w:rPr>
              <w:t>atabase</w:t>
            </w:r>
          </w:p>
        </w:tc>
        <w:tc>
          <w:tcPr>
            <w:tcW w:w="6635" w:type="dxa"/>
          </w:tcPr>
          <w:p w14:paraId="569FE9E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arch Details</w:t>
            </w:r>
          </w:p>
        </w:tc>
        <w:tc>
          <w:tcPr>
            <w:tcW w:w="858" w:type="dxa"/>
          </w:tcPr>
          <w:p w14:paraId="53AED0D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sults</w:t>
            </w:r>
          </w:p>
        </w:tc>
      </w:tr>
      <w:tr w14:paraId="6E679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60BA65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ubMed</w:t>
            </w:r>
          </w:p>
        </w:tc>
        <w:tc>
          <w:tcPr>
            <w:tcW w:w="6635" w:type="dxa"/>
          </w:tcPr>
          <w:p w14:paraId="5455700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((((Gagne's 9 Events of Instruction[Title/Abstract]) OR (Gagne’s Nine Steps of Instructional Design[Title/Abstract])) OR (Gagne’s Model of Instructional Design[Title/Abstract])) OR (Gagne’s Model of Instructional Design[Title/Abstract])) OR (nine events[Title/Abstract])) AND (((((Education) OR (Nursing)) OR (clinical)) OR (medicine)) OR (Student))</w:t>
            </w:r>
          </w:p>
        </w:tc>
        <w:tc>
          <w:tcPr>
            <w:tcW w:w="858" w:type="dxa"/>
            <w:vAlign w:val="center"/>
          </w:tcPr>
          <w:p w14:paraId="07B2D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04</w:t>
            </w:r>
          </w:p>
        </w:tc>
      </w:tr>
      <w:tr w14:paraId="5DE97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3A262C2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b of science</w:t>
            </w:r>
          </w:p>
        </w:tc>
        <w:tc>
          <w:tcPr>
            <w:tcW w:w="6635" w:type="dxa"/>
          </w:tcPr>
          <w:p w14:paraId="1445563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((((TS=(Gagne's 9 Events of Instruction)) OR TS=(Gagne’s Nine Steps of Instructional Design)) OR TS=(Gagne’s Model of Instructional Design)) OR TS=(nine events)) </w:t>
            </w:r>
          </w:p>
          <w:p w14:paraId="4B5C6E4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vertAlign w:val="baseline"/>
              </w:rPr>
              <w:t>((((AB=(Education)) OR AB=(Nursing)) OR AB=(clinical)) OR AB=(medicine)) OR AB=(Student) and Preprint Citation Index (Exclude – Database)</w:t>
            </w:r>
          </w:p>
          <w:p w14:paraId="669595C2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#1 AND #2</w:t>
            </w:r>
          </w:p>
        </w:tc>
        <w:tc>
          <w:tcPr>
            <w:tcW w:w="858" w:type="dxa"/>
          </w:tcPr>
          <w:p w14:paraId="529FB62C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16848</w:t>
            </w:r>
          </w:p>
        </w:tc>
      </w:tr>
      <w:tr w14:paraId="2685E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5B376EA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mbase</w:t>
            </w:r>
          </w:p>
        </w:tc>
        <w:tc>
          <w:tcPr>
            <w:tcW w:w="6635" w:type="dxa"/>
          </w:tcPr>
          <w:p w14:paraId="02EF5A6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6 AND #1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7</w:t>
            </w:r>
          </w:p>
          <w:p w14:paraId="1D560E0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7 AND #8 AND #9 AND #10 AND #1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6343</w:t>
            </w:r>
          </w:p>
          <w:p w14:paraId="1B99C38A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nursing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3882257</w:t>
            </w:r>
          </w:p>
          <w:p w14:paraId="1ECF0E8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0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student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627690</w:t>
            </w:r>
          </w:p>
          <w:p w14:paraId="5FC882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9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medicine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5055007</w:t>
            </w:r>
          </w:p>
          <w:p w14:paraId="38F95DD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8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clinical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7074810</w:t>
            </w:r>
          </w:p>
          <w:p w14:paraId="2F3CA393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7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educatio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2529266</w:t>
            </w:r>
          </w:p>
          <w:p w14:paraId="2FA8373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6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1 OR #2 OR #3 OR #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37855</w:t>
            </w:r>
          </w:p>
          <w:p w14:paraId="5FC2888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5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'three-dimensional printing in the preoperative planning of thoracoscopic pulmonary segmentectomy':ti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29D35CF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 AND model AND of AND instructional AND desig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25</w:t>
            </w:r>
          </w:p>
          <w:p w14:paraId="7B7E6CE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 AND nine AND steps AND of AND instructional AND desig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791537A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2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 AND 9 AND events AND of AND instructio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6</w:t>
            </w:r>
          </w:p>
          <w:p w14:paraId="669722D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nine AND events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37834</w:t>
            </w:r>
          </w:p>
        </w:tc>
        <w:tc>
          <w:tcPr>
            <w:tcW w:w="858" w:type="dxa"/>
          </w:tcPr>
          <w:p w14:paraId="177A0D4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</w:tr>
      <w:tr w14:paraId="157AD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29669C5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chrane</w:t>
            </w:r>
          </w:p>
        </w:tc>
        <w:tc>
          <w:tcPr>
            <w:tcW w:w="6635" w:type="dxa"/>
          </w:tcPr>
          <w:p w14:paraId="2BCE187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nine events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1221</w:t>
            </w:r>
          </w:p>
          <w:p w14:paraId="2EFA2BA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2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’s Model of Instructional Desig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34762137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3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's 9 Events of Instructio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  <w:p w14:paraId="295D52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Gagne’s Nine Steps of Instructional Desig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0</w:t>
            </w:r>
          </w:p>
          <w:p w14:paraId="53DD6A0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5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1 or #2 or #3 or #4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1222</w:t>
            </w:r>
          </w:p>
          <w:p w14:paraId="5499B845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6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Education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17063</w:t>
            </w:r>
          </w:p>
          <w:p w14:paraId="475AEA5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7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Nursing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55163</w:t>
            </w:r>
          </w:p>
          <w:p w14:paraId="10ED1A4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8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clinical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377232</w:t>
            </w:r>
          </w:p>
          <w:p w14:paraId="7E0FB8B0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9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medicine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359353</w:t>
            </w:r>
          </w:p>
          <w:p w14:paraId="524BD42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0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Student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32166</w:t>
            </w:r>
          </w:p>
          <w:p w14:paraId="1AF8AD0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6 or #7 or #8 or #9 or #10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547860</w:t>
            </w:r>
          </w:p>
          <w:p w14:paraId="3AD6B18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#12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#5 and #11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  <w:r>
              <w:rPr>
                <w:rFonts w:hint="default" w:ascii="Times New Roman" w:hAnsi="Times New Roman" w:cs="Times New Roman"/>
                <w:vertAlign w:val="baseline"/>
              </w:rPr>
              <w:t>10399</w:t>
            </w:r>
          </w:p>
        </w:tc>
        <w:tc>
          <w:tcPr>
            <w:tcW w:w="858" w:type="dxa"/>
          </w:tcPr>
          <w:p w14:paraId="6718BBD5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99</w:t>
            </w:r>
          </w:p>
        </w:tc>
      </w:tr>
      <w:tr w14:paraId="6A471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42A487B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NKI</w:t>
            </w:r>
          </w:p>
        </w:tc>
        <w:tc>
          <w:tcPr>
            <w:tcW w:w="6635" w:type="dxa"/>
          </w:tcPr>
          <w:p w14:paraId="2FE1F00B"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“(主题:加涅教学理论)OR(主题:加涅理论)OR(主题:九段教学法)OR(主题:加涅教学模式)”AND“(篇关摘:医学(模糊))OR(篇关摘:临床医学(模糊))OR(篇关摘:护理学(模糊))OR(篇关摘:专科医学生(模糊))OR(篇关摘:实习生(模糊))”</w:t>
            </w:r>
          </w:p>
        </w:tc>
        <w:tc>
          <w:tcPr>
            <w:tcW w:w="858" w:type="dxa"/>
          </w:tcPr>
          <w:p w14:paraId="37B59797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 w14:paraId="26946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9" w:hRule="exact"/>
          <w:jc w:val="center"/>
        </w:trPr>
        <w:tc>
          <w:tcPr>
            <w:tcW w:w="1029" w:type="dxa"/>
          </w:tcPr>
          <w:p w14:paraId="528CEF8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anFang Data,</w:t>
            </w:r>
          </w:p>
        </w:tc>
        <w:tc>
          <w:tcPr>
            <w:tcW w:w="6635" w:type="dxa"/>
          </w:tcPr>
          <w:p w14:paraId="513BAF0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(主题:(加涅教学理论) or 主题:(加涅理论) or 主题:(九段教学法)  or 主题:(加涅教学模式)） and (题名或关键词:(医学) or 题名或关键词:(临床医学) or 题名或关键词:(护理学) or 题名或关键词:(专科医学生) or 题名或关键词:(专科医学生))</w:t>
            </w:r>
          </w:p>
        </w:tc>
        <w:tc>
          <w:tcPr>
            <w:tcW w:w="858" w:type="dxa"/>
          </w:tcPr>
          <w:p w14:paraId="67C2294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</w:tr>
      <w:tr w14:paraId="277F3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" w:type="dxa"/>
          </w:tcPr>
          <w:p w14:paraId="72F7AD4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IP databases</w:t>
            </w:r>
          </w:p>
        </w:tc>
        <w:tc>
          <w:tcPr>
            <w:tcW w:w="6635" w:type="dxa"/>
          </w:tcPr>
          <w:p w14:paraId="4AA061EE"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 xml:space="preserve"> ((((题名或关键词=加涅教学理论 OR 题名或关键词=加涅理论) OR 题名或关键词=九段教学法) OR 题名或关键词=加涅教学模式) AND ((((题名或关键词=医学 OR 题名或关键词=临床医学) OR 题名或关键词=护理学) OR 题名或关键词=专科医学生) OR 题名或关键词=实习生)) </w:t>
            </w:r>
          </w:p>
        </w:tc>
        <w:tc>
          <w:tcPr>
            <w:tcW w:w="858" w:type="dxa"/>
          </w:tcPr>
          <w:p w14:paraId="7ED9E7EB">
            <w:pPr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3</w:t>
            </w:r>
          </w:p>
        </w:tc>
      </w:tr>
    </w:tbl>
    <w:p w14:paraId="5736A4F6">
      <w:pPr>
        <w:rPr>
          <w:rFonts w:hint="default" w:ascii="Times New Roman" w:hAnsi="Times New Roman" w:eastAsia="宋体" w:cs="Times New Roman"/>
          <w:b/>
          <w:bCs/>
          <w:color w:val="212121"/>
          <w:sz w:val="32"/>
          <w:szCs w:val="32"/>
          <w:lang w:val="en-US" w:eastAsia="zh-CN"/>
        </w:rPr>
      </w:pPr>
    </w:p>
    <w:p w14:paraId="337745E7">
      <w:pPr>
        <w:rPr>
          <w:rFonts w:hint="default" w:eastAsiaTheme="minorEastAsia"/>
          <w:lang w:val="en-US" w:eastAsia="zh-CN"/>
        </w:rPr>
      </w:pPr>
    </w:p>
    <w:p w14:paraId="4400CB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2MWY1NjczZjRlMjgzNGNmOWM5MTRhZjFiODhhODAifQ=="/>
  </w:docVars>
  <w:rsids>
    <w:rsidRoot w:val="00000000"/>
    <w:rsid w:val="0AF12355"/>
    <w:rsid w:val="25274487"/>
    <w:rsid w:val="26313E4A"/>
    <w:rsid w:val="26922D87"/>
    <w:rsid w:val="374B0319"/>
    <w:rsid w:val="3970256E"/>
    <w:rsid w:val="44F81138"/>
    <w:rsid w:val="5560589C"/>
    <w:rsid w:val="63450BDD"/>
    <w:rsid w:val="6F506251"/>
    <w:rsid w:val="782B0F7B"/>
    <w:rsid w:val="7F46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5</Words>
  <Characters>1687</Characters>
  <Lines>0</Lines>
  <Paragraphs>0</Paragraphs>
  <TotalTime>58</TotalTime>
  <ScaleCrop>false</ScaleCrop>
  <LinksUpToDate>false</LinksUpToDate>
  <CharactersWithSpaces>190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4:00:00Z</dcterms:created>
  <dc:creator>李月</dc:creator>
  <cp:lastModifiedBy>李大壮</cp:lastModifiedBy>
  <dcterms:modified xsi:type="dcterms:W3CDTF">2025-02-26T15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DC3D078003B4563B578C97E510349A7_12</vt:lpwstr>
  </property>
  <property fmtid="{D5CDD505-2E9C-101B-9397-08002B2CF9AE}" pid="4" name="KSOTemplateDocerSaveRecord">
    <vt:lpwstr>eyJoZGlkIjoiZTc2MWY1NjczZjRlMjgzNGNmOWM5MTRhZjFiODhhODAiLCJ1c2VySWQiOiIzOTExNjMwMjUifQ==</vt:lpwstr>
  </property>
</Properties>
</file>